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BBA" w:rsidRPr="00C1240A" w:rsidRDefault="00344BBA" w:rsidP="00344BB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729"/>
        <w:gridCol w:w="1729"/>
        <w:gridCol w:w="1730"/>
        <w:gridCol w:w="1616"/>
        <w:gridCol w:w="1843"/>
      </w:tblGrid>
      <w:tr w:rsidR="00344BBA" w:rsidRPr="00344BBA" w:rsidTr="00370A72">
        <w:trPr>
          <w:trHeight w:val="900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imal ID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dy part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mpling location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Left side vessel percentag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ight side vessel percentage 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80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rsum</w:t>
            </w:r>
            <w:r w:rsidRPr="00344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 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3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1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8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ntrer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8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5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9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5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7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3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rsum 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4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3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6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3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nte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3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4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4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3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8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5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orsum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4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6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7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3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6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Venter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3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2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6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9</w:t>
            </w:r>
          </w:p>
        </w:tc>
      </w:tr>
      <w:tr w:rsidR="00344BBA" w:rsidRPr="00344BBA" w:rsidTr="00370A72">
        <w:trPr>
          <w:trHeight w:val="300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4BBA" w:rsidRPr="00344BBA" w:rsidRDefault="00344BBA" w:rsidP="00370A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BBA" w:rsidRPr="00344BBA" w:rsidRDefault="00344BBA" w:rsidP="00370A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44BB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</w:tr>
    </w:tbl>
    <w:p w:rsidR="00344BBA" w:rsidRPr="00344BBA" w:rsidRDefault="00344BBA" w:rsidP="00344BBA">
      <w:pPr>
        <w:autoSpaceDE w:val="0"/>
        <w:autoSpaceDN w:val="0"/>
        <w:adjustRightInd w:val="0"/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lang w:val="en-US"/>
        </w:rPr>
      </w:pPr>
    </w:p>
    <w:p w:rsidR="00EB6C2F" w:rsidRDefault="00EB6C2F">
      <w:bookmarkStart w:id="0" w:name="_GoBack"/>
      <w:bookmarkEnd w:id="0"/>
    </w:p>
    <w:sectPr w:rsidR="00EB6C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BBA"/>
    <w:rsid w:val="00096A0A"/>
    <w:rsid w:val="00344BBA"/>
    <w:rsid w:val="00833FC9"/>
    <w:rsid w:val="00C50E1D"/>
    <w:rsid w:val="00D902E0"/>
    <w:rsid w:val="00EB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B015F3-4325-4AF7-8988-19A1A2174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344BB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Normln1">
    <w:name w:val="Normální1"/>
    <w:basedOn w:val="Normln"/>
    <w:link w:val="NormalChar"/>
    <w:qFormat/>
    <w:rsid w:val="00833FC9"/>
    <w:pPr>
      <w:spacing w:after="0" w:line="480" w:lineRule="auto"/>
    </w:pPr>
    <w:rPr>
      <w:rFonts w:ascii="Times" w:eastAsia="Arial" w:hAnsi="Times" w:cs="Arial"/>
      <w:sz w:val="24"/>
      <w:lang w:val="en-US"/>
    </w:rPr>
  </w:style>
  <w:style w:type="character" w:customStyle="1" w:styleId="NormalChar">
    <w:name w:val="Normal Char"/>
    <w:basedOn w:val="Standardnpsmoodstavce"/>
    <w:link w:val="Normln1"/>
    <w:rsid w:val="00833FC9"/>
    <w:rPr>
      <w:rFonts w:ascii="Times" w:eastAsia="Arial" w:hAnsi="Times" w:cs="Arial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9932234.dotm</Template>
  <TotalTime>3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štilová Lucie Mgr.</dc:creator>
  <cp:keywords/>
  <dc:description/>
  <cp:lastModifiedBy>Pleštilová Lucie Mgr.</cp:lastModifiedBy>
  <cp:revision>4</cp:revision>
  <dcterms:created xsi:type="dcterms:W3CDTF">2019-11-19T13:00:00Z</dcterms:created>
  <dcterms:modified xsi:type="dcterms:W3CDTF">2020-02-13T13:44:00Z</dcterms:modified>
</cp:coreProperties>
</file>